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856C6" w14:textId="4133F86D" w:rsidR="00621DFD" w:rsidRPr="00CF4645" w:rsidRDefault="00621DFD" w:rsidP="00621DFD">
      <w:pPr>
        <w:spacing w:after="240" w:line="360" w:lineRule="auto"/>
        <w:jc w:val="both"/>
        <w:rPr>
          <w:bCs/>
          <w:sz w:val="28"/>
          <w:szCs w:val="28"/>
        </w:rPr>
      </w:pPr>
      <w:bookmarkStart w:id="0" w:name="OLE_LINK95"/>
      <w:bookmarkStart w:id="1" w:name="_Hlk129268635"/>
      <w:bookmarkStart w:id="2" w:name="_GoBack"/>
      <w:bookmarkEnd w:id="2"/>
      <w:r>
        <w:rPr>
          <w:bCs/>
          <w:sz w:val="28"/>
          <w:szCs w:val="28"/>
        </w:rPr>
        <w:t>O</w:t>
      </w:r>
      <w:r w:rsidRPr="00E66D2D">
        <w:rPr>
          <w:bCs/>
          <w:sz w:val="28"/>
          <w:szCs w:val="28"/>
        </w:rPr>
        <w:t>ptimisation and analytical assessment of a</w:t>
      </w:r>
      <w:r>
        <w:rPr>
          <w:bCs/>
          <w:sz w:val="28"/>
          <w:szCs w:val="28"/>
        </w:rPr>
        <w:t xml:space="preserve"> </w:t>
      </w:r>
      <w:proofErr w:type="spellStart"/>
      <w:r w:rsidRPr="00E66D2D">
        <w:rPr>
          <w:bCs/>
          <w:sz w:val="28"/>
          <w:szCs w:val="28"/>
        </w:rPr>
        <w:t>TaqMan</w:t>
      </w:r>
      <w:r w:rsidRPr="00E66D2D">
        <w:rPr>
          <w:bCs/>
          <w:sz w:val="28"/>
          <w:szCs w:val="28"/>
          <w:vertAlign w:val="superscript"/>
        </w:rPr>
        <w:t>TM</w:t>
      </w:r>
      <w:proofErr w:type="spellEnd"/>
      <w:r w:rsidRPr="00E66D2D">
        <w:rPr>
          <w:bCs/>
          <w:sz w:val="28"/>
          <w:szCs w:val="28"/>
          <w:vertAlign w:val="superscript"/>
        </w:rPr>
        <w:t xml:space="preserve"> </w:t>
      </w:r>
      <w:r w:rsidRPr="00E66D2D">
        <w:rPr>
          <w:bCs/>
          <w:sz w:val="28"/>
          <w:szCs w:val="28"/>
        </w:rPr>
        <w:t xml:space="preserve">probe-based real-time PCR assay </w:t>
      </w:r>
      <w:r>
        <w:rPr>
          <w:bCs/>
          <w:sz w:val="28"/>
          <w:szCs w:val="28"/>
        </w:rPr>
        <w:t xml:space="preserve">designed </w:t>
      </w:r>
      <w:r w:rsidRPr="00E66D2D">
        <w:rPr>
          <w:bCs/>
          <w:sz w:val="28"/>
          <w:szCs w:val="28"/>
        </w:rPr>
        <w:t xml:space="preserve">to diagnose infection with </w:t>
      </w:r>
      <w:r w:rsidRPr="00E66D2D">
        <w:rPr>
          <w:bCs/>
          <w:i/>
          <w:iCs/>
          <w:sz w:val="28"/>
          <w:szCs w:val="28"/>
        </w:rPr>
        <w:t>Schistosoma japonicum</w:t>
      </w:r>
    </w:p>
    <w:bookmarkEnd w:id="0"/>
    <w:p w14:paraId="5CA98D52" w14:textId="35550EDB" w:rsidR="0047648D" w:rsidRDefault="00D43492" w:rsidP="00152346">
      <w:pPr>
        <w:spacing w:line="36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Additional</w:t>
      </w:r>
      <w:r w:rsidR="00147283">
        <w:rPr>
          <w:b/>
          <w:sz w:val="22"/>
          <w:szCs w:val="22"/>
        </w:rPr>
        <w:t xml:space="preserve"> f</w:t>
      </w:r>
      <w:r w:rsidR="00584240">
        <w:rPr>
          <w:b/>
          <w:sz w:val="22"/>
          <w:szCs w:val="22"/>
        </w:rPr>
        <w:t xml:space="preserve">ile </w:t>
      </w:r>
      <w:bookmarkEnd w:id="1"/>
      <w:r w:rsidR="0059665F">
        <w:rPr>
          <w:b/>
          <w:sz w:val="22"/>
          <w:szCs w:val="22"/>
        </w:rPr>
        <w:t>7</w:t>
      </w:r>
      <w:r w:rsidR="00426B82">
        <w:rPr>
          <w:b/>
          <w:sz w:val="22"/>
          <w:szCs w:val="22"/>
        </w:rPr>
        <w:t>.</w:t>
      </w:r>
    </w:p>
    <w:p w14:paraId="728CCBA6" w14:textId="4D763C44" w:rsidR="005D53C6" w:rsidRDefault="00C53F2B" w:rsidP="00053524">
      <w:pPr>
        <w:spacing w:line="276" w:lineRule="auto"/>
        <w:jc w:val="both"/>
        <w:rPr>
          <w:b/>
          <w:sz w:val="22"/>
          <w:szCs w:val="22"/>
        </w:rPr>
      </w:pPr>
      <w:r w:rsidRPr="00C53F2B">
        <w:rPr>
          <w:b/>
          <w:noProof/>
          <w:sz w:val="22"/>
          <w:szCs w:val="22"/>
          <w:lang w:val="en-IN" w:eastAsia="en-IN"/>
        </w:rPr>
        <w:drawing>
          <wp:inline distT="0" distB="0" distL="0" distR="0" wp14:anchorId="4BF2CDB3" wp14:editId="5CDB5DE2">
            <wp:extent cx="8677656" cy="4246208"/>
            <wp:effectExtent l="0" t="0" r="0" b="0"/>
            <wp:docPr id="5441824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18241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729475" cy="427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0953D" w14:textId="749CDDC0" w:rsidR="00BF2686" w:rsidRDefault="00663B44" w:rsidP="00BF2686">
      <w:pPr>
        <w:spacing w:after="240"/>
        <w:jc w:val="both"/>
        <w:rPr>
          <w:b/>
          <w:sz w:val="22"/>
          <w:szCs w:val="22"/>
        </w:rPr>
      </w:pPr>
      <w:bookmarkStart w:id="3" w:name="OLE_LINK47"/>
      <w:r>
        <w:rPr>
          <w:b/>
          <w:sz w:val="22"/>
          <w:szCs w:val="22"/>
        </w:rPr>
        <w:t>Fig</w:t>
      </w:r>
      <w:r w:rsidR="00094B8F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S1.</w:t>
      </w:r>
      <w:r w:rsidR="00070196">
        <w:rPr>
          <w:b/>
          <w:sz w:val="22"/>
          <w:szCs w:val="22"/>
        </w:rPr>
        <w:t xml:space="preserve"> </w:t>
      </w:r>
      <w:bookmarkStart w:id="4" w:name="OLE_LINK99"/>
      <w:r w:rsidR="00C53F2B" w:rsidRPr="00C53F2B">
        <w:rPr>
          <w:b/>
          <w:sz w:val="22"/>
          <w:szCs w:val="22"/>
          <w:u w:val="single"/>
        </w:rPr>
        <w:t>A</w:t>
      </w:r>
      <w:r w:rsidR="00C53F2B">
        <w:rPr>
          <w:bCs/>
          <w:i/>
          <w:iCs/>
          <w:sz w:val="22"/>
          <w:szCs w:val="22"/>
        </w:rPr>
        <w:t xml:space="preserve">. </w:t>
      </w:r>
      <w:r w:rsidR="00A95557">
        <w:rPr>
          <w:bCs/>
          <w:i/>
          <w:iCs/>
          <w:sz w:val="22"/>
          <w:szCs w:val="22"/>
        </w:rPr>
        <w:t xml:space="preserve">Schistosoma japonicum </w:t>
      </w:r>
      <w:r w:rsidR="00A95557">
        <w:rPr>
          <w:bCs/>
          <w:sz w:val="22"/>
          <w:szCs w:val="22"/>
        </w:rPr>
        <w:t xml:space="preserve">ND1 real-time PCR analytical sensitivity testing (serially diluted </w:t>
      </w:r>
      <w:r w:rsidR="00A95557">
        <w:rPr>
          <w:bCs/>
          <w:i/>
          <w:iCs/>
          <w:sz w:val="22"/>
          <w:szCs w:val="22"/>
        </w:rPr>
        <w:t xml:space="preserve">S. japonicum </w:t>
      </w:r>
      <w:r w:rsidR="00A95557">
        <w:rPr>
          <w:bCs/>
          <w:sz w:val="22"/>
          <w:szCs w:val="22"/>
        </w:rPr>
        <w:t xml:space="preserve">gDNA). </w:t>
      </w:r>
      <w:r w:rsidR="00C53F2B">
        <w:rPr>
          <w:b/>
          <w:sz w:val="22"/>
          <w:szCs w:val="22"/>
          <w:u w:val="single"/>
        </w:rPr>
        <w:t>B.</w:t>
      </w:r>
      <w:r w:rsidR="00C53F2B">
        <w:rPr>
          <w:b/>
          <w:sz w:val="22"/>
          <w:szCs w:val="22"/>
        </w:rPr>
        <w:t xml:space="preserve"> </w:t>
      </w:r>
      <w:r w:rsidR="009A6F79">
        <w:rPr>
          <w:sz w:val="22"/>
          <w:szCs w:val="22"/>
        </w:rPr>
        <w:t xml:space="preserve">The real-time PCR standard curve gave a slope of -3.3493, a </w:t>
      </w:r>
      <w:r w:rsidR="009A6F79" w:rsidRPr="00927A73">
        <w:rPr>
          <w:i/>
          <w:iCs/>
          <w:sz w:val="22"/>
          <w:szCs w:val="22"/>
        </w:rPr>
        <w:t>y</w:t>
      </w:r>
      <w:r w:rsidR="009A6F79">
        <w:rPr>
          <w:sz w:val="22"/>
          <w:szCs w:val="22"/>
        </w:rPr>
        <w:t>-intercept of 42.73, an R</w:t>
      </w:r>
      <w:r w:rsidR="009A6F79" w:rsidRPr="00927A73">
        <w:rPr>
          <w:sz w:val="22"/>
          <w:szCs w:val="22"/>
          <w:vertAlign w:val="superscript"/>
        </w:rPr>
        <w:t>2</w:t>
      </w:r>
      <w:r w:rsidR="009A6F79">
        <w:rPr>
          <w:sz w:val="22"/>
          <w:szCs w:val="22"/>
          <w:vertAlign w:val="superscript"/>
        </w:rPr>
        <w:t xml:space="preserve"> </w:t>
      </w:r>
      <w:r w:rsidR="009A6F79">
        <w:rPr>
          <w:sz w:val="22"/>
          <w:szCs w:val="22"/>
        </w:rPr>
        <w:t xml:space="preserve">value of 0.997, and a calculated amplification efficiency of 93.3%. </w:t>
      </w:r>
      <w:r w:rsidR="00973056">
        <w:rPr>
          <w:b/>
          <w:bCs/>
          <w:sz w:val="22"/>
          <w:szCs w:val="22"/>
        </w:rPr>
        <w:t>*</w:t>
      </w:r>
      <w:r w:rsidR="00973056">
        <w:rPr>
          <w:b/>
          <w:bCs/>
          <w:i/>
          <w:iCs/>
          <w:sz w:val="22"/>
          <w:szCs w:val="22"/>
        </w:rPr>
        <w:t>Where</w:t>
      </w:r>
      <w:r w:rsidR="00973056">
        <w:rPr>
          <w:b/>
          <w:bCs/>
          <w:sz w:val="22"/>
          <w:szCs w:val="22"/>
        </w:rPr>
        <w:t>:</w:t>
      </w:r>
      <w:r w:rsidR="00973056">
        <w:rPr>
          <w:sz w:val="22"/>
          <w:szCs w:val="22"/>
        </w:rPr>
        <w:t xml:space="preserve"> NTC: no-</w:t>
      </w:r>
      <w:r w:rsidR="002442DF">
        <w:rPr>
          <w:sz w:val="22"/>
          <w:szCs w:val="22"/>
        </w:rPr>
        <w:t>template</w:t>
      </w:r>
      <w:r w:rsidR="00973056">
        <w:rPr>
          <w:sz w:val="22"/>
          <w:szCs w:val="22"/>
        </w:rPr>
        <w:t xml:space="preserve"> negative control.</w:t>
      </w:r>
      <w:bookmarkEnd w:id="4"/>
      <w:r w:rsidR="008F4549" w:rsidRPr="008F4549">
        <w:rPr>
          <w:sz w:val="22"/>
          <w:szCs w:val="22"/>
        </w:rPr>
        <w:t xml:space="preserve"> </w:t>
      </w:r>
    </w:p>
    <w:bookmarkEnd w:id="3"/>
    <w:p w14:paraId="26949BCC" w14:textId="402B9666" w:rsidR="00483704" w:rsidRDefault="004D36DF" w:rsidP="00D37057">
      <w:pPr>
        <w:spacing w:line="276" w:lineRule="auto"/>
        <w:jc w:val="both"/>
        <w:rPr>
          <w:b/>
          <w:sz w:val="22"/>
          <w:szCs w:val="22"/>
        </w:rPr>
      </w:pPr>
      <w:r w:rsidRPr="004D36DF">
        <w:rPr>
          <w:b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63359008" wp14:editId="55361B3F">
            <wp:extent cx="6071616" cy="4454261"/>
            <wp:effectExtent l="0" t="0" r="0" b="3810"/>
            <wp:docPr id="6093744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37443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2180" cy="4484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12465" w14:textId="4ADEA456" w:rsidR="00A6451C" w:rsidRPr="005B033C" w:rsidRDefault="00BF2686" w:rsidP="00053524">
      <w:pPr>
        <w:spacing w:after="240" w:line="276" w:lineRule="auto"/>
        <w:jc w:val="both"/>
        <w:rPr>
          <w:bCs/>
          <w:sz w:val="22"/>
          <w:szCs w:val="22"/>
        </w:rPr>
      </w:pPr>
      <w:bookmarkStart w:id="5" w:name="OLE_LINK48"/>
      <w:r>
        <w:rPr>
          <w:b/>
          <w:sz w:val="22"/>
          <w:szCs w:val="22"/>
        </w:rPr>
        <w:t>Fig</w:t>
      </w:r>
      <w:r w:rsidR="00094B8F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S2.</w:t>
      </w:r>
      <w:r w:rsidR="00070196">
        <w:rPr>
          <w:b/>
          <w:sz w:val="22"/>
          <w:szCs w:val="22"/>
        </w:rPr>
        <w:t xml:space="preserve"> </w:t>
      </w:r>
      <w:r w:rsidR="00CC6098">
        <w:rPr>
          <w:bCs/>
          <w:i/>
          <w:iCs/>
          <w:sz w:val="22"/>
          <w:szCs w:val="22"/>
        </w:rPr>
        <w:t xml:space="preserve">Schistosoma japonicum </w:t>
      </w:r>
      <w:r w:rsidR="00CC6098">
        <w:rPr>
          <w:bCs/>
          <w:sz w:val="22"/>
          <w:szCs w:val="22"/>
        </w:rPr>
        <w:t>ND1 real-time PCR analytical sensitivity testing (H</w:t>
      </w:r>
      <w:r w:rsidR="00CC6098">
        <w:rPr>
          <w:bCs/>
          <w:sz w:val="22"/>
          <w:szCs w:val="22"/>
          <w:vertAlign w:val="subscript"/>
        </w:rPr>
        <w:t>2</w:t>
      </w:r>
      <w:r w:rsidR="00CC6098">
        <w:rPr>
          <w:bCs/>
          <w:sz w:val="22"/>
          <w:szCs w:val="22"/>
        </w:rPr>
        <w:t xml:space="preserve">O and naïve faecal material spiked with </w:t>
      </w:r>
      <w:r w:rsidR="005B033C">
        <w:rPr>
          <w:bCs/>
          <w:i/>
          <w:iCs/>
          <w:sz w:val="22"/>
          <w:szCs w:val="22"/>
        </w:rPr>
        <w:t xml:space="preserve">S. japonicum </w:t>
      </w:r>
      <w:r w:rsidR="005B033C">
        <w:rPr>
          <w:bCs/>
          <w:sz w:val="22"/>
          <w:szCs w:val="22"/>
        </w:rPr>
        <w:t>ova and PhHV-1).</w:t>
      </w:r>
      <w:r w:rsidR="00036DA7">
        <w:rPr>
          <w:bCs/>
          <w:sz w:val="22"/>
          <w:szCs w:val="22"/>
        </w:rPr>
        <w:t xml:space="preserve"> </w:t>
      </w:r>
      <w:bookmarkStart w:id="6" w:name="OLE_LINK101"/>
      <w:r w:rsidR="00036DA7">
        <w:rPr>
          <w:bCs/>
          <w:sz w:val="22"/>
          <w:szCs w:val="22"/>
        </w:rPr>
        <w:t>PhHV-1 target amplification shown only in ‘</w:t>
      </w:r>
      <w:proofErr w:type="spellStart"/>
      <w:r w:rsidR="00036DA7">
        <w:rPr>
          <w:bCs/>
          <w:sz w:val="22"/>
          <w:szCs w:val="22"/>
        </w:rPr>
        <w:t>naïve_stool</w:t>
      </w:r>
      <w:proofErr w:type="spellEnd"/>
      <w:r w:rsidR="00036DA7">
        <w:rPr>
          <w:bCs/>
          <w:sz w:val="22"/>
          <w:szCs w:val="22"/>
        </w:rPr>
        <w:t>’ samples</w:t>
      </w:r>
      <w:r w:rsidR="0038410C">
        <w:rPr>
          <w:bCs/>
          <w:sz w:val="22"/>
          <w:szCs w:val="22"/>
        </w:rPr>
        <w:t xml:space="preserve"> (grey amplification curve</w:t>
      </w:r>
      <w:r w:rsidR="009A2CCD">
        <w:rPr>
          <w:bCs/>
          <w:sz w:val="22"/>
          <w:szCs w:val="22"/>
        </w:rPr>
        <w:t>s</w:t>
      </w:r>
      <w:r w:rsidR="0038410C">
        <w:rPr>
          <w:bCs/>
          <w:sz w:val="22"/>
          <w:szCs w:val="22"/>
        </w:rPr>
        <w:t>)</w:t>
      </w:r>
      <w:r w:rsidR="00036DA7">
        <w:rPr>
          <w:bCs/>
          <w:sz w:val="22"/>
          <w:szCs w:val="22"/>
        </w:rPr>
        <w:t xml:space="preserve"> </w:t>
      </w:r>
      <w:r w:rsidR="0059738A">
        <w:rPr>
          <w:bCs/>
          <w:sz w:val="22"/>
          <w:szCs w:val="22"/>
        </w:rPr>
        <w:t>to avoid convoluting</w:t>
      </w:r>
      <w:r w:rsidR="00036DA7">
        <w:rPr>
          <w:bCs/>
          <w:sz w:val="22"/>
          <w:szCs w:val="22"/>
        </w:rPr>
        <w:t xml:space="preserve"> figure.</w:t>
      </w:r>
      <w:r w:rsidR="005B033C">
        <w:rPr>
          <w:bCs/>
          <w:sz w:val="22"/>
          <w:szCs w:val="22"/>
        </w:rPr>
        <w:t xml:space="preserve"> </w:t>
      </w:r>
      <w:bookmarkEnd w:id="6"/>
      <w:r w:rsidR="00CC6098">
        <w:rPr>
          <w:b/>
          <w:bCs/>
          <w:sz w:val="22"/>
          <w:szCs w:val="22"/>
        </w:rPr>
        <w:t>*</w:t>
      </w:r>
      <w:r w:rsidR="00CC6098">
        <w:rPr>
          <w:b/>
          <w:bCs/>
          <w:i/>
          <w:iCs/>
          <w:sz w:val="22"/>
          <w:szCs w:val="22"/>
        </w:rPr>
        <w:t>Where</w:t>
      </w:r>
      <w:r w:rsidR="00CC6098">
        <w:rPr>
          <w:b/>
          <w:bCs/>
          <w:sz w:val="22"/>
          <w:szCs w:val="22"/>
        </w:rPr>
        <w:t>:</w:t>
      </w:r>
      <w:r w:rsidR="00CC6098">
        <w:rPr>
          <w:sz w:val="22"/>
          <w:szCs w:val="22"/>
        </w:rPr>
        <w:t xml:space="preserve"> </w:t>
      </w:r>
      <w:r w:rsidR="00AF4B88">
        <w:rPr>
          <w:sz w:val="22"/>
          <w:szCs w:val="22"/>
        </w:rPr>
        <w:t xml:space="preserve">PC: positive control; </w:t>
      </w:r>
      <w:r w:rsidR="00CC6098">
        <w:rPr>
          <w:sz w:val="22"/>
          <w:szCs w:val="22"/>
        </w:rPr>
        <w:t>NTC: no-template negative control.</w:t>
      </w:r>
      <w:bookmarkEnd w:id="5"/>
    </w:p>
    <w:sectPr w:rsidR="00A6451C" w:rsidRPr="005B033C" w:rsidSect="007A0E24">
      <w:headerReference w:type="default" r:id="rId8"/>
      <w:pgSz w:w="16840" w:h="11900" w:orient="landscape"/>
      <w:pgMar w:top="92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112742" w14:textId="77777777" w:rsidR="001F6CF1" w:rsidRDefault="001F6CF1" w:rsidP="00584240">
      <w:r>
        <w:separator/>
      </w:r>
    </w:p>
  </w:endnote>
  <w:endnote w:type="continuationSeparator" w:id="0">
    <w:p w14:paraId="3C1550B3" w14:textId="77777777" w:rsidR="001F6CF1" w:rsidRDefault="001F6CF1" w:rsidP="00584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50BEC6" w14:textId="77777777" w:rsidR="001F6CF1" w:rsidRDefault="001F6CF1" w:rsidP="00584240">
      <w:r>
        <w:separator/>
      </w:r>
    </w:p>
  </w:footnote>
  <w:footnote w:type="continuationSeparator" w:id="0">
    <w:p w14:paraId="0131CDDA" w14:textId="77777777" w:rsidR="001F6CF1" w:rsidRDefault="001F6CF1" w:rsidP="0058424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E80E55" w14:textId="49248947" w:rsidR="000A5242" w:rsidRPr="009A0A98" w:rsidRDefault="000A5242" w:rsidP="000A5242">
    <w:pPr>
      <w:spacing w:line="360" w:lineRule="auto"/>
      <w:jc w:val="both"/>
      <w:rPr>
        <w:iCs/>
        <w:sz w:val="22"/>
        <w:szCs w:val="22"/>
      </w:rPr>
    </w:pPr>
    <w:bookmarkStart w:id="7" w:name="OLE_LINK96"/>
    <w:r>
      <w:rPr>
        <w:iCs/>
        <w:sz w:val="22"/>
        <w:szCs w:val="22"/>
      </w:rPr>
      <w:t xml:space="preserve">Archer </w:t>
    </w:r>
    <w:r>
      <w:rPr>
        <w:i/>
        <w:sz w:val="22"/>
        <w:szCs w:val="22"/>
      </w:rPr>
      <w:t xml:space="preserve">et al.                                                                        </w:t>
    </w:r>
    <w:r w:rsidR="00FB1F1E">
      <w:rPr>
        <w:i/>
        <w:sz w:val="22"/>
        <w:szCs w:val="22"/>
      </w:rPr>
      <w:t xml:space="preserve">                                                                                </w:t>
    </w:r>
    <w:r>
      <w:rPr>
        <w:i/>
        <w:sz w:val="22"/>
        <w:szCs w:val="22"/>
      </w:rPr>
      <w:t xml:space="preserve"> </w:t>
    </w:r>
    <w:r w:rsidRPr="0044292D">
      <w:rPr>
        <w:iCs/>
        <w:sz w:val="22"/>
        <w:szCs w:val="22"/>
      </w:rPr>
      <w:t xml:space="preserve">A </w:t>
    </w:r>
    <w:r w:rsidRPr="0044292D">
      <w:rPr>
        <w:i/>
        <w:sz w:val="22"/>
        <w:szCs w:val="22"/>
      </w:rPr>
      <w:t>Schistosoma japonicum</w:t>
    </w:r>
    <w:r w:rsidRPr="0044292D">
      <w:rPr>
        <w:iCs/>
        <w:sz w:val="22"/>
        <w:szCs w:val="22"/>
      </w:rPr>
      <w:t xml:space="preserve"> diagnostic </w:t>
    </w:r>
    <w:r>
      <w:rPr>
        <w:iCs/>
        <w:sz w:val="22"/>
        <w:szCs w:val="22"/>
      </w:rPr>
      <w:t xml:space="preserve">real-time </w:t>
    </w:r>
    <w:r w:rsidRPr="0044292D">
      <w:rPr>
        <w:iCs/>
        <w:sz w:val="22"/>
        <w:szCs w:val="22"/>
      </w:rPr>
      <w:t>PCR</w:t>
    </w:r>
  </w:p>
  <w:bookmarkEnd w:id="7"/>
  <w:p w14:paraId="7215A1DC" w14:textId="77777777" w:rsidR="000A5242" w:rsidRDefault="000A52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240"/>
    <w:rsid w:val="0000608F"/>
    <w:rsid w:val="00021743"/>
    <w:rsid w:val="000268C7"/>
    <w:rsid w:val="000310E4"/>
    <w:rsid w:val="000315F3"/>
    <w:rsid w:val="00033A3A"/>
    <w:rsid w:val="000350D2"/>
    <w:rsid w:val="00035721"/>
    <w:rsid w:val="00036DA7"/>
    <w:rsid w:val="00037546"/>
    <w:rsid w:val="00040996"/>
    <w:rsid w:val="00053524"/>
    <w:rsid w:val="0006425E"/>
    <w:rsid w:val="00070196"/>
    <w:rsid w:val="00075D78"/>
    <w:rsid w:val="00086B34"/>
    <w:rsid w:val="00087A43"/>
    <w:rsid w:val="00094B8F"/>
    <w:rsid w:val="000A5242"/>
    <w:rsid w:val="000A6DBB"/>
    <w:rsid w:val="000B0BC2"/>
    <w:rsid w:val="000B3AFF"/>
    <w:rsid w:val="000B4321"/>
    <w:rsid w:val="000B68E5"/>
    <w:rsid w:val="000D0B09"/>
    <w:rsid w:val="000D3542"/>
    <w:rsid w:val="000D3754"/>
    <w:rsid w:val="000D4D10"/>
    <w:rsid w:val="000E7900"/>
    <w:rsid w:val="000F2831"/>
    <w:rsid w:val="001016D2"/>
    <w:rsid w:val="00103368"/>
    <w:rsid w:val="00111A2A"/>
    <w:rsid w:val="00111DD1"/>
    <w:rsid w:val="001131AD"/>
    <w:rsid w:val="00121D1A"/>
    <w:rsid w:val="00122D17"/>
    <w:rsid w:val="00123728"/>
    <w:rsid w:val="00135543"/>
    <w:rsid w:val="001443A1"/>
    <w:rsid w:val="00146A2B"/>
    <w:rsid w:val="00147283"/>
    <w:rsid w:val="00152346"/>
    <w:rsid w:val="001662D8"/>
    <w:rsid w:val="0016659E"/>
    <w:rsid w:val="001808E1"/>
    <w:rsid w:val="001819AC"/>
    <w:rsid w:val="00181DA1"/>
    <w:rsid w:val="0019121E"/>
    <w:rsid w:val="00191427"/>
    <w:rsid w:val="001A2B15"/>
    <w:rsid w:val="001A4A17"/>
    <w:rsid w:val="001A6E17"/>
    <w:rsid w:val="001B3F2A"/>
    <w:rsid w:val="001D16BE"/>
    <w:rsid w:val="001D2FDF"/>
    <w:rsid w:val="001E3441"/>
    <w:rsid w:val="001F3C24"/>
    <w:rsid w:val="001F6CF1"/>
    <w:rsid w:val="001F7F19"/>
    <w:rsid w:val="002018F2"/>
    <w:rsid w:val="00201CE3"/>
    <w:rsid w:val="00205A6B"/>
    <w:rsid w:val="0020763C"/>
    <w:rsid w:val="00207A1E"/>
    <w:rsid w:val="00212E1C"/>
    <w:rsid w:val="00220118"/>
    <w:rsid w:val="0022664A"/>
    <w:rsid w:val="0023493B"/>
    <w:rsid w:val="002442DF"/>
    <w:rsid w:val="002527C4"/>
    <w:rsid w:val="00254DD8"/>
    <w:rsid w:val="00261E87"/>
    <w:rsid w:val="0027524B"/>
    <w:rsid w:val="00282E15"/>
    <w:rsid w:val="002906AF"/>
    <w:rsid w:val="002915F9"/>
    <w:rsid w:val="00292D27"/>
    <w:rsid w:val="00293672"/>
    <w:rsid w:val="002948BA"/>
    <w:rsid w:val="00297F0D"/>
    <w:rsid w:val="002A6AC0"/>
    <w:rsid w:val="002B7068"/>
    <w:rsid w:val="002C6865"/>
    <w:rsid w:val="002D0D83"/>
    <w:rsid w:val="002D2C16"/>
    <w:rsid w:val="002D45DB"/>
    <w:rsid w:val="002D656B"/>
    <w:rsid w:val="002D6582"/>
    <w:rsid w:val="002D739F"/>
    <w:rsid w:val="002E064A"/>
    <w:rsid w:val="002E5B43"/>
    <w:rsid w:val="002F119F"/>
    <w:rsid w:val="002F42C5"/>
    <w:rsid w:val="002F5885"/>
    <w:rsid w:val="00300322"/>
    <w:rsid w:val="00303BEF"/>
    <w:rsid w:val="00305716"/>
    <w:rsid w:val="00310BEA"/>
    <w:rsid w:val="00314621"/>
    <w:rsid w:val="003163B7"/>
    <w:rsid w:val="00321EBF"/>
    <w:rsid w:val="003245BF"/>
    <w:rsid w:val="00331A93"/>
    <w:rsid w:val="00334FEA"/>
    <w:rsid w:val="00337E28"/>
    <w:rsid w:val="00337F59"/>
    <w:rsid w:val="003472B4"/>
    <w:rsid w:val="00350620"/>
    <w:rsid w:val="003542D1"/>
    <w:rsid w:val="00354357"/>
    <w:rsid w:val="00360B0E"/>
    <w:rsid w:val="00362766"/>
    <w:rsid w:val="0036688C"/>
    <w:rsid w:val="00370BE0"/>
    <w:rsid w:val="00371374"/>
    <w:rsid w:val="00372B0D"/>
    <w:rsid w:val="003744A8"/>
    <w:rsid w:val="00377A15"/>
    <w:rsid w:val="00377AA9"/>
    <w:rsid w:val="003815EF"/>
    <w:rsid w:val="0038410C"/>
    <w:rsid w:val="00384E5C"/>
    <w:rsid w:val="003852BF"/>
    <w:rsid w:val="00394574"/>
    <w:rsid w:val="00394BE7"/>
    <w:rsid w:val="003A2F1A"/>
    <w:rsid w:val="003A6409"/>
    <w:rsid w:val="003A75D2"/>
    <w:rsid w:val="003B61CA"/>
    <w:rsid w:val="003C38DB"/>
    <w:rsid w:val="003C41BC"/>
    <w:rsid w:val="003C76A9"/>
    <w:rsid w:val="003D3E8D"/>
    <w:rsid w:val="003E0B94"/>
    <w:rsid w:val="003E24D9"/>
    <w:rsid w:val="003E4779"/>
    <w:rsid w:val="003E647D"/>
    <w:rsid w:val="003E7F36"/>
    <w:rsid w:val="003F0684"/>
    <w:rsid w:val="003F177E"/>
    <w:rsid w:val="003F7FAD"/>
    <w:rsid w:val="00401402"/>
    <w:rsid w:val="00416E1C"/>
    <w:rsid w:val="00423CBC"/>
    <w:rsid w:val="00426B82"/>
    <w:rsid w:val="004312EC"/>
    <w:rsid w:val="00432BF5"/>
    <w:rsid w:val="00436FBB"/>
    <w:rsid w:val="00440B9B"/>
    <w:rsid w:val="004533CD"/>
    <w:rsid w:val="00453660"/>
    <w:rsid w:val="00453BCC"/>
    <w:rsid w:val="004572CB"/>
    <w:rsid w:val="00461EAB"/>
    <w:rsid w:val="00463C61"/>
    <w:rsid w:val="00466D3C"/>
    <w:rsid w:val="00467378"/>
    <w:rsid w:val="0047648D"/>
    <w:rsid w:val="00483704"/>
    <w:rsid w:val="00484D72"/>
    <w:rsid w:val="00486D85"/>
    <w:rsid w:val="00492AD6"/>
    <w:rsid w:val="004956E9"/>
    <w:rsid w:val="00495A8C"/>
    <w:rsid w:val="00496926"/>
    <w:rsid w:val="004976FD"/>
    <w:rsid w:val="00497E4D"/>
    <w:rsid w:val="004A2552"/>
    <w:rsid w:val="004A47CA"/>
    <w:rsid w:val="004B22DC"/>
    <w:rsid w:val="004B3C94"/>
    <w:rsid w:val="004B3FF1"/>
    <w:rsid w:val="004B4AC0"/>
    <w:rsid w:val="004C4FAA"/>
    <w:rsid w:val="004D1FC9"/>
    <w:rsid w:val="004D36DF"/>
    <w:rsid w:val="004E3433"/>
    <w:rsid w:val="004F0564"/>
    <w:rsid w:val="004F288F"/>
    <w:rsid w:val="004F2C4A"/>
    <w:rsid w:val="004F57A3"/>
    <w:rsid w:val="004F6043"/>
    <w:rsid w:val="0050224A"/>
    <w:rsid w:val="005105EB"/>
    <w:rsid w:val="00520D16"/>
    <w:rsid w:val="00533B9F"/>
    <w:rsid w:val="00536645"/>
    <w:rsid w:val="0054716A"/>
    <w:rsid w:val="00552EED"/>
    <w:rsid w:val="0055333A"/>
    <w:rsid w:val="00553B2E"/>
    <w:rsid w:val="005542B8"/>
    <w:rsid w:val="005627CA"/>
    <w:rsid w:val="00565733"/>
    <w:rsid w:val="00567F0B"/>
    <w:rsid w:val="00573195"/>
    <w:rsid w:val="00574C58"/>
    <w:rsid w:val="00575D83"/>
    <w:rsid w:val="00580C46"/>
    <w:rsid w:val="00584240"/>
    <w:rsid w:val="005903E4"/>
    <w:rsid w:val="005930DF"/>
    <w:rsid w:val="0059665F"/>
    <w:rsid w:val="0059738A"/>
    <w:rsid w:val="005A6610"/>
    <w:rsid w:val="005B033C"/>
    <w:rsid w:val="005B1A42"/>
    <w:rsid w:val="005B1E4B"/>
    <w:rsid w:val="005B4E5F"/>
    <w:rsid w:val="005B4F31"/>
    <w:rsid w:val="005C10CE"/>
    <w:rsid w:val="005C146C"/>
    <w:rsid w:val="005D0D7B"/>
    <w:rsid w:val="005D19F7"/>
    <w:rsid w:val="005D2536"/>
    <w:rsid w:val="005D53C6"/>
    <w:rsid w:val="005D682D"/>
    <w:rsid w:val="005E5E53"/>
    <w:rsid w:val="005F263A"/>
    <w:rsid w:val="005F4CA2"/>
    <w:rsid w:val="00616C47"/>
    <w:rsid w:val="00621DFD"/>
    <w:rsid w:val="0062321D"/>
    <w:rsid w:val="006263ED"/>
    <w:rsid w:val="006279E1"/>
    <w:rsid w:val="00630EBD"/>
    <w:rsid w:val="00637722"/>
    <w:rsid w:val="006471E8"/>
    <w:rsid w:val="006518CE"/>
    <w:rsid w:val="0065308E"/>
    <w:rsid w:val="00661D7A"/>
    <w:rsid w:val="006623FC"/>
    <w:rsid w:val="00663B44"/>
    <w:rsid w:val="00663DF8"/>
    <w:rsid w:val="0066505C"/>
    <w:rsid w:val="0066662B"/>
    <w:rsid w:val="006714CB"/>
    <w:rsid w:val="006742E0"/>
    <w:rsid w:val="0067482B"/>
    <w:rsid w:val="00676B26"/>
    <w:rsid w:val="00682F31"/>
    <w:rsid w:val="00687032"/>
    <w:rsid w:val="00696345"/>
    <w:rsid w:val="0069719C"/>
    <w:rsid w:val="006A479C"/>
    <w:rsid w:val="006A5ADF"/>
    <w:rsid w:val="006A7081"/>
    <w:rsid w:val="006B11B7"/>
    <w:rsid w:val="006B2B92"/>
    <w:rsid w:val="006B370C"/>
    <w:rsid w:val="006B4E82"/>
    <w:rsid w:val="006B5D4B"/>
    <w:rsid w:val="006B7240"/>
    <w:rsid w:val="006C2719"/>
    <w:rsid w:val="006C5F2F"/>
    <w:rsid w:val="006C6E50"/>
    <w:rsid w:val="006C7F69"/>
    <w:rsid w:val="006E075E"/>
    <w:rsid w:val="006E0E29"/>
    <w:rsid w:val="006E179C"/>
    <w:rsid w:val="006E2BEE"/>
    <w:rsid w:val="006E4D0E"/>
    <w:rsid w:val="006F232A"/>
    <w:rsid w:val="006F368F"/>
    <w:rsid w:val="006F4DC4"/>
    <w:rsid w:val="006F52CD"/>
    <w:rsid w:val="006F6083"/>
    <w:rsid w:val="00703AD5"/>
    <w:rsid w:val="00707EAC"/>
    <w:rsid w:val="00717B1D"/>
    <w:rsid w:val="00737E66"/>
    <w:rsid w:val="00741B6F"/>
    <w:rsid w:val="0074709D"/>
    <w:rsid w:val="00756830"/>
    <w:rsid w:val="0075748C"/>
    <w:rsid w:val="0076432F"/>
    <w:rsid w:val="00765EC9"/>
    <w:rsid w:val="0076608E"/>
    <w:rsid w:val="0077734B"/>
    <w:rsid w:val="00780A67"/>
    <w:rsid w:val="0078247A"/>
    <w:rsid w:val="007879B0"/>
    <w:rsid w:val="007A0E24"/>
    <w:rsid w:val="007A4288"/>
    <w:rsid w:val="007B0BC4"/>
    <w:rsid w:val="007B7549"/>
    <w:rsid w:val="007C279B"/>
    <w:rsid w:val="007C4B9B"/>
    <w:rsid w:val="007C70EF"/>
    <w:rsid w:val="007D035B"/>
    <w:rsid w:val="007D108C"/>
    <w:rsid w:val="007D3D67"/>
    <w:rsid w:val="007F12E4"/>
    <w:rsid w:val="007F6F16"/>
    <w:rsid w:val="00803881"/>
    <w:rsid w:val="00812FFE"/>
    <w:rsid w:val="00814614"/>
    <w:rsid w:val="00815B44"/>
    <w:rsid w:val="00817F90"/>
    <w:rsid w:val="00820DD8"/>
    <w:rsid w:val="00824BC1"/>
    <w:rsid w:val="00825826"/>
    <w:rsid w:val="00826392"/>
    <w:rsid w:val="0083152E"/>
    <w:rsid w:val="008326DF"/>
    <w:rsid w:val="00832D1F"/>
    <w:rsid w:val="0083686D"/>
    <w:rsid w:val="00842362"/>
    <w:rsid w:val="00842843"/>
    <w:rsid w:val="0084375E"/>
    <w:rsid w:val="008468A3"/>
    <w:rsid w:val="00852D59"/>
    <w:rsid w:val="00860275"/>
    <w:rsid w:val="00861680"/>
    <w:rsid w:val="00862047"/>
    <w:rsid w:val="00862B53"/>
    <w:rsid w:val="00872104"/>
    <w:rsid w:val="00872B01"/>
    <w:rsid w:val="0087368A"/>
    <w:rsid w:val="00874DB0"/>
    <w:rsid w:val="00875C20"/>
    <w:rsid w:val="00876AA8"/>
    <w:rsid w:val="00884512"/>
    <w:rsid w:val="00890B13"/>
    <w:rsid w:val="008950DB"/>
    <w:rsid w:val="008A2565"/>
    <w:rsid w:val="008A2C21"/>
    <w:rsid w:val="008A49D0"/>
    <w:rsid w:val="008B4E7D"/>
    <w:rsid w:val="008B5746"/>
    <w:rsid w:val="008C232E"/>
    <w:rsid w:val="008D20B7"/>
    <w:rsid w:val="008D3836"/>
    <w:rsid w:val="008D403F"/>
    <w:rsid w:val="008D7E32"/>
    <w:rsid w:val="008E38B8"/>
    <w:rsid w:val="008F3F08"/>
    <w:rsid w:val="008F4549"/>
    <w:rsid w:val="008F7715"/>
    <w:rsid w:val="00900E3E"/>
    <w:rsid w:val="009022F6"/>
    <w:rsid w:val="0091347C"/>
    <w:rsid w:val="0091355C"/>
    <w:rsid w:val="00915C7B"/>
    <w:rsid w:val="00920BB7"/>
    <w:rsid w:val="009312A7"/>
    <w:rsid w:val="009435AC"/>
    <w:rsid w:val="009447D5"/>
    <w:rsid w:val="009468D8"/>
    <w:rsid w:val="00946A77"/>
    <w:rsid w:val="00952603"/>
    <w:rsid w:val="0096146F"/>
    <w:rsid w:val="00962173"/>
    <w:rsid w:val="009644E1"/>
    <w:rsid w:val="00970EFD"/>
    <w:rsid w:val="00973056"/>
    <w:rsid w:val="009801EB"/>
    <w:rsid w:val="0099309F"/>
    <w:rsid w:val="00993A4E"/>
    <w:rsid w:val="00993B08"/>
    <w:rsid w:val="009A2CCD"/>
    <w:rsid w:val="009A6701"/>
    <w:rsid w:val="009A6F79"/>
    <w:rsid w:val="009B0CCD"/>
    <w:rsid w:val="009C2CC6"/>
    <w:rsid w:val="009D50CB"/>
    <w:rsid w:val="009E5BE8"/>
    <w:rsid w:val="009F4F69"/>
    <w:rsid w:val="009F5128"/>
    <w:rsid w:val="009F5822"/>
    <w:rsid w:val="009F63CA"/>
    <w:rsid w:val="009F7AC7"/>
    <w:rsid w:val="00A03BED"/>
    <w:rsid w:val="00A044C6"/>
    <w:rsid w:val="00A10143"/>
    <w:rsid w:val="00A177FD"/>
    <w:rsid w:val="00A2272E"/>
    <w:rsid w:val="00A3129F"/>
    <w:rsid w:val="00A32753"/>
    <w:rsid w:val="00A36653"/>
    <w:rsid w:val="00A42E72"/>
    <w:rsid w:val="00A4505E"/>
    <w:rsid w:val="00A46A25"/>
    <w:rsid w:val="00A55A50"/>
    <w:rsid w:val="00A607D4"/>
    <w:rsid w:val="00A61B7C"/>
    <w:rsid w:val="00A62DF5"/>
    <w:rsid w:val="00A6451C"/>
    <w:rsid w:val="00A66EBA"/>
    <w:rsid w:val="00A70F2B"/>
    <w:rsid w:val="00A71B96"/>
    <w:rsid w:val="00A741C2"/>
    <w:rsid w:val="00A802A5"/>
    <w:rsid w:val="00A82434"/>
    <w:rsid w:val="00A94DC9"/>
    <w:rsid w:val="00A95557"/>
    <w:rsid w:val="00AA1346"/>
    <w:rsid w:val="00AA1B8A"/>
    <w:rsid w:val="00AB3DC9"/>
    <w:rsid w:val="00AC2C42"/>
    <w:rsid w:val="00AD7E03"/>
    <w:rsid w:val="00AE2667"/>
    <w:rsid w:val="00AF1BE3"/>
    <w:rsid w:val="00AF4382"/>
    <w:rsid w:val="00AF4B88"/>
    <w:rsid w:val="00AF71F0"/>
    <w:rsid w:val="00AF7780"/>
    <w:rsid w:val="00B000F2"/>
    <w:rsid w:val="00B013F1"/>
    <w:rsid w:val="00B0202D"/>
    <w:rsid w:val="00B14611"/>
    <w:rsid w:val="00B14DA7"/>
    <w:rsid w:val="00B15C0C"/>
    <w:rsid w:val="00B176AC"/>
    <w:rsid w:val="00B20C4B"/>
    <w:rsid w:val="00B30D0D"/>
    <w:rsid w:val="00B317E3"/>
    <w:rsid w:val="00B32CD7"/>
    <w:rsid w:val="00B3384E"/>
    <w:rsid w:val="00B4503F"/>
    <w:rsid w:val="00B4552C"/>
    <w:rsid w:val="00B5281F"/>
    <w:rsid w:val="00B55A54"/>
    <w:rsid w:val="00B574B4"/>
    <w:rsid w:val="00B57EAC"/>
    <w:rsid w:val="00B614C7"/>
    <w:rsid w:val="00B7195F"/>
    <w:rsid w:val="00B72440"/>
    <w:rsid w:val="00B91042"/>
    <w:rsid w:val="00BB6273"/>
    <w:rsid w:val="00BD10E9"/>
    <w:rsid w:val="00BD3837"/>
    <w:rsid w:val="00BE3020"/>
    <w:rsid w:val="00BE4DF0"/>
    <w:rsid w:val="00BE6EA9"/>
    <w:rsid w:val="00BE74DC"/>
    <w:rsid w:val="00BF11F3"/>
    <w:rsid w:val="00BF2060"/>
    <w:rsid w:val="00BF2686"/>
    <w:rsid w:val="00BF2ADE"/>
    <w:rsid w:val="00C044E6"/>
    <w:rsid w:val="00C07AF5"/>
    <w:rsid w:val="00C1439F"/>
    <w:rsid w:val="00C31248"/>
    <w:rsid w:val="00C32153"/>
    <w:rsid w:val="00C32972"/>
    <w:rsid w:val="00C3785C"/>
    <w:rsid w:val="00C4051B"/>
    <w:rsid w:val="00C41457"/>
    <w:rsid w:val="00C450A2"/>
    <w:rsid w:val="00C46215"/>
    <w:rsid w:val="00C51BEC"/>
    <w:rsid w:val="00C51E2F"/>
    <w:rsid w:val="00C53F2B"/>
    <w:rsid w:val="00C56AB1"/>
    <w:rsid w:val="00C61318"/>
    <w:rsid w:val="00C70303"/>
    <w:rsid w:val="00C740F9"/>
    <w:rsid w:val="00C74267"/>
    <w:rsid w:val="00C801C6"/>
    <w:rsid w:val="00C8187D"/>
    <w:rsid w:val="00C85453"/>
    <w:rsid w:val="00C869DE"/>
    <w:rsid w:val="00C872C6"/>
    <w:rsid w:val="00C873A3"/>
    <w:rsid w:val="00C919A3"/>
    <w:rsid w:val="00C9467B"/>
    <w:rsid w:val="00C95F11"/>
    <w:rsid w:val="00C969B9"/>
    <w:rsid w:val="00CA6400"/>
    <w:rsid w:val="00CB1922"/>
    <w:rsid w:val="00CB34DF"/>
    <w:rsid w:val="00CB7A9A"/>
    <w:rsid w:val="00CC17B1"/>
    <w:rsid w:val="00CC6098"/>
    <w:rsid w:val="00CC7EC7"/>
    <w:rsid w:val="00CD546B"/>
    <w:rsid w:val="00CD54D2"/>
    <w:rsid w:val="00CE00B5"/>
    <w:rsid w:val="00CE4083"/>
    <w:rsid w:val="00CE5097"/>
    <w:rsid w:val="00CE7E27"/>
    <w:rsid w:val="00CF365D"/>
    <w:rsid w:val="00CF5F5D"/>
    <w:rsid w:val="00CF6231"/>
    <w:rsid w:val="00CF6C32"/>
    <w:rsid w:val="00D00AFA"/>
    <w:rsid w:val="00D07088"/>
    <w:rsid w:val="00D07622"/>
    <w:rsid w:val="00D115E7"/>
    <w:rsid w:val="00D15C9A"/>
    <w:rsid w:val="00D2408D"/>
    <w:rsid w:val="00D37057"/>
    <w:rsid w:val="00D41203"/>
    <w:rsid w:val="00D42EA3"/>
    <w:rsid w:val="00D43492"/>
    <w:rsid w:val="00D451BE"/>
    <w:rsid w:val="00D50D58"/>
    <w:rsid w:val="00D518E2"/>
    <w:rsid w:val="00D521DA"/>
    <w:rsid w:val="00D53E12"/>
    <w:rsid w:val="00D54FFA"/>
    <w:rsid w:val="00D64ECD"/>
    <w:rsid w:val="00D667ED"/>
    <w:rsid w:val="00D6781C"/>
    <w:rsid w:val="00D760A7"/>
    <w:rsid w:val="00D77B3D"/>
    <w:rsid w:val="00D805A5"/>
    <w:rsid w:val="00D816DA"/>
    <w:rsid w:val="00D82E79"/>
    <w:rsid w:val="00D8508C"/>
    <w:rsid w:val="00D87AB8"/>
    <w:rsid w:val="00D90066"/>
    <w:rsid w:val="00D90CAC"/>
    <w:rsid w:val="00D945DC"/>
    <w:rsid w:val="00DA4470"/>
    <w:rsid w:val="00DB06D0"/>
    <w:rsid w:val="00DB2935"/>
    <w:rsid w:val="00DB2E56"/>
    <w:rsid w:val="00DB7CB0"/>
    <w:rsid w:val="00DC4D34"/>
    <w:rsid w:val="00DD1863"/>
    <w:rsid w:val="00DD7BFD"/>
    <w:rsid w:val="00DE5267"/>
    <w:rsid w:val="00DE73D6"/>
    <w:rsid w:val="00DF1554"/>
    <w:rsid w:val="00E04598"/>
    <w:rsid w:val="00E0512A"/>
    <w:rsid w:val="00E10B07"/>
    <w:rsid w:val="00E13696"/>
    <w:rsid w:val="00E14B0D"/>
    <w:rsid w:val="00E23F9A"/>
    <w:rsid w:val="00E24AC5"/>
    <w:rsid w:val="00E24F23"/>
    <w:rsid w:val="00E25FB8"/>
    <w:rsid w:val="00E456CF"/>
    <w:rsid w:val="00E604A7"/>
    <w:rsid w:val="00E638C2"/>
    <w:rsid w:val="00E765CB"/>
    <w:rsid w:val="00E77572"/>
    <w:rsid w:val="00E8322A"/>
    <w:rsid w:val="00E917B5"/>
    <w:rsid w:val="00E93455"/>
    <w:rsid w:val="00EA44A3"/>
    <w:rsid w:val="00EB5F59"/>
    <w:rsid w:val="00EC0F52"/>
    <w:rsid w:val="00EC4DA1"/>
    <w:rsid w:val="00ED39F5"/>
    <w:rsid w:val="00EE3A37"/>
    <w:rsid w:val="00EE43CF"/>
    <w:rsid w:val="00EE5B11"/>
    <w:rsid w:val="00EF04BA"/>
    <w:rsid w:val="00EF38E0"/>
    <w:rsid w:val="00EF6752"/>
    <w:rsid w:val="00EF7D50"/>
    <w:rsid w:val="00F07B81"/>
    <w:rsid w:val="00F2082B"/>
    <w:rsid w:val="00F23F45"/>
    <w:rsid w:val="00F26D5E"/>
    <w:rsid w:val="00F4056B"/>
    <w:rsid w:val="00F474C5"/>
    <w:rsid w:val="00F60D06"/>
    <w:rsid w:val="00F61298"/>
    <w:rsid w:val="00F6346D"/>
    <w:rsid w:val="00F64DDE"/>
    <w:rsid w:val="00F67F2D"/>
    <w:rsid w:val="00F70BA8"/>
    <w:rsid w:val="00F71D75"/>
    <w:rsid w:val="00F73B2E"/>
    <w:rsid w:val="00F77169"/>
    <w:rsid w:val="00F82025"/>
    <w:rsid w:val="00F82D78"/>
    <w:rsid w:val="00F83380"/>
    <w:rsid w:val="00F9221F"/>
    <w:rsid w:val="00FA2681"/>
    <w:rsid w:val="00FA2F2B"/>
    <w:rsid w:val="00FB1F1E"/>
    <w:rsid w:val="00FB250C"/>
    <w:rsid w:val="00FC39A4"/>
    <w:rsid w:val="00FC7EA5"/>
    <w:rsid w:val="00FD6E1D"/>
    <w:rsid w:val="00FE3E9F"/>
    <w:rsid w:val="00FE6BE3"/>
    <w:rsid w:val="00FE6DF8"/>
    <w:rsid w:val="00FF1DBF"/>
    <w:rsid w:val="00FF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2C1BD"/>
  <w15:chartTrackingRefBased/>
  <w15:docId w15:val="{9140AE74-2FA6-3C42-AA26-C30E859BA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24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2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2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2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2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2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2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2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2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2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2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2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2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2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2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2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2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2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4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2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4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240"/>
    <w:pPr>
      <w:spacing w:before="160" w:after="160" w:line="278" w:lineRule="auto"/>
      <w:jc w:val="center"/>
    </w:pPr>
    <w:rPr>
      <w:rFonts w:asciiTheme="minorHAnsi" w:eastAsiaTheme="minorHAnsi" w:hAnsiTheme="minorHAnsi" w:cs="Times New Roman (Body CS)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42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240"/>
    <w:pPr>
      <w:spacing w:after="160" w:line="278" w:lineRule="auto"/>
      <w:ind w:left="720"/>
      <w:contextualSpacing/>
    </w:pPr>
    <w:rPr>
      <w:rFonts w:asciiTheme="minorHAnsi" w:eastAsiaTheme="minorHAnsi" w:hAnsiTheme="minorHAnsi" w:cs="Times New Roman (Body CS)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42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Times New Roman (Body CS)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2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240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584240"/>
    <w:pPr>
      <w:tabs>
        <w:tab w:val="left" w:pos="384"/>
      </w:tabs>
      <w:ind w:left="720" w:hanging="720"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4240"/>
    <w:rPr>
      <w:sz w:val="16"/>
      <w:szCs w:val="16"/>
    </w:rPr>
  </w:style>
  <w:style w:type="table" w:styleId="TableGrid">
    <w:name w:val="Table Grid"/>
    <w:basedOn w:val="TableNormal"/>
    <w:uiPriority w:val="39"/>
    <w:rsid w:val="00584240"/>
    <w:pPr>
      <w:spacing w:after="0" w:line="240" w:lineRule="auto"/>
    </w:pPr>
    <w:rPr>
      <w:rFonts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424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84240"/>
    <w:rPr>
      <w:rFonts w:cstheme="minorBidi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84240"/>
  </w:style>
  <w:style w:type="paragraph" w:styleId="Header">
    <w:name w:val="header"/>
    <w:basedOn w:val="Normal"/>
    <w:link w:val="HeaderChar"/>
    <w:uiPriority w:val="99"/>
    <w:unhideWhenUsed/>
    <w:rsid w:val="00584240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84240"/>
    <w:rPr>
      <w:rFonts w:cstheme="minorBidi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584240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584240"/>
  </w:style>
  <w:style w:type="character" w:styleId="LineNumber">
    <w:name w:val="line number"/>
    <w:basedOn w:val="DefaultParagraphFont"/>
    <w:uiPriority w:val="99"/>
    <w:semiHidden/>
    <w:unhideWhenUsed/>
    <w:rsid w:val="0058424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05C"/>
    <w:rPr>
      <w:rFonts w:ascii="Times New Roman" w:eastAsia="Times New Roman" w:hAnsi="Times New Roman" w:cstheme="minorBidi"/>
      <w:b/>
      <w:bCs/>
      <w:kern w:val="0"/>
      <w:sz w:val="20"/>
      <w:szCs w:val="20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0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05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05C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66505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GridTable1Light">
    <w:name w:val="Grid Table 1 Light"/>
    <w:basedOn w:val="TableNormal"/>
    <w:uiPriority w:val="46"/>
    <w:rsid w:val="00FE6DF8"/>
    <w:pPr>
      <w:spacing w:after="0" w:line="240" w:lineRule="auto"/>
    </w:pPr>
    <w:rPr>
      <w:rFonts w:cstheme="minorBidi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cher</dc:creator>
  <cp:keywords/>
  <dc:description/>
  <cp:lastModifiedBy>Vasuki J</cp:lastModifiedBy>
  <cp:revision>173</cp:revision>
  <dcterms:created xsi:type="dcterms:W3CDTF">2026-02-02T22:01:00Z</dcterms:created>
  <dcterms:modified xsi:type="dcterms:W3CDTF">2026-05-14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LqMs0mkB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